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A420D" w14:textId="0F0E55ED" w:rsidR="004238F0" w:rsidRDefault="471F2E20" w:rsidP="660B3896">
      <w:pPr>
        <w:spacing w:line="257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660B38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orting Information</w:t>
      </w:r>
      <w:r w:rsidR="145A56A8" w:rsidRPr="660B38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1. Interview guide.</w:t>
      </w:r>
    </w:p>
    <w:p w14:paraId="449B23F4" w14:textId="28A61D41" w:rsidR="004238F0" w:rsidRDefault="37F0CC26" w:rsidP="660B3896">
      <w:pPr>
        <w:spacing w:line="257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660B389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Note: </w:t>
      </w:r>
      <w:r w:rsidR="009F73C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At this point, </w:t>
      </w:r>
      <w:r w:rsidR="00DE605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</w:t>
      </w:r>
      <w:r w:rsidRPr="660B389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nterviewees </w:t>
      </w:r>
      <w:r w:rsidR="00DE605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will</w:t>
      </w:r>
      <w:r w:rsidR="00DE605A" w:rsidRPr="660B389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660B389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ave already been familiarized with interview goals, filled out demographic s</w:t>
      </w:r>
      <w:r w:rsidR="7DCD03D3" w:rsidRPr="660B389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urvey</w:t>
      </w:r>
      <w:r w:rsidRPr="660B389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and signed informed </w:t>
      </w:r>
      <w:r w:rsidR="410835B6" w:rsidRPr="660B389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consent before meeting the interviewer. </w:t>
      </w:r>
    </w:p>
    <w:p w14:paraId="73636D3B" w14:textId="3E86B874" w:rsidR="004238F0" w:rsidRDefault="7E2207A4" w:rsidP="660B3896">
      <w:pPr>
        <w:spacing w:line="257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llo, my name is </w:t>
      </w:r>
      <w:r w:rsidR="7A956311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XY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I </w:t>
      </w:r>
      <w:r w:rsidR="3BBA5979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ll 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duct </w:t>
      </w:r>
      <w:r w:rsidR="5085D275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is 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view. </w:t>
      </w:r>
      <w:r w:rsidR="3184D351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Thank you for joining me today. As a reminder, let me say that p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articipation in this interview is voluntary, and you can resign from the conversation at any time. You can also ask for</w:t>
      </w:r>
      <w:r w:rsidR="00863D6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y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formation that </w:t>
      </w:r>
      <w:r w:rsidR="00863D6C">
        <w:rPr>
          <w:rFonts w:ascii="Times New Roman" w:eastAsia="Times New Roman" w:hAnsi="Times New Roman" w:cs="Times New Roman"/>
          <w:sz w:val="24"/>
          <w:szCs w:val="24"/>
          <w:lang w:val="en-US"/>
        </w:rPr>
        <w:t>you provide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be deleted.</w:t>
      </w:r>
      <w:r w:rsidR="0CBD0B8B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 will </w:t>
      </w:r>
      <w:r w:rsidR="00863D6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ly </w:t>
      </w:r>
      <w:r w:rsidR="0CBD0B8B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cord </w:t>
      </w:r>
      <w:r w:rsidR="00863D6C">
        <w:rPr>
          <w:rFonts w:ascii="Times New Roman" w:eastAsia="Times New Roman" w:hAnsi="Times New Roman" w:cs="Times New Roman"/>
          <w:sz w:val="24"/>
          <w:szCs w:val="24"/>
          <w:lang w:val="en-US"/>
        </w:rPr>
        <w:t>the</w:t>
      </w:r>
      <w:r w:rsidR="00863D6C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CBD0B8B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udio </w:t>
      </w:r>
      <w:r w:rsidR="5C4957E3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this conversation </w:t>
      </w:r>
      <w:r w:rsidR="0CBD0B8B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and the data that we collect, that is</w:t>
      </w:r>
      <w:r w:rsidR="00863D6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CBD0B8B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our responses, will be anonymous</w:t>
      </w:r>
      <w:r w:rsidR="4999C6D9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83EAC0B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vertheless, transcriptions will be stored on a computer and will be password-protected. The consent form that you </w:t>
      </w:r>
      <w:r w:rsidR="67A46941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signed</w:t>
      </w:r>
      <w:r w:rsidR="083EAC0B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rlier will be stored separately from the transcriptions and </w:t>
      </w:r>
      <w:r w:rsidR="3E820B9A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="083EAC0B"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lso password protected. </w:t>
      </w:r>
    </w:p>
    <w:p w14:paraId="728C1E05" w14:textId="76752F10" w:rsidR="004238F0" w:rsidRPr="00B6319A" w:rsidRDefault="327EFE7B" w:rsidP="660B3896">
      <w:pPr>
        <w:spacing w:line="257" w:lineRule="auto"/>
        <w:jc w:val="both"/>
        <w:rPr>
          <w:lang w:val="en-US"/>
        </w:rPr>
      </w:pPr>
      <w:r w:rsidRPr="660B38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re the terms of the interview understandable to you?</w:t>
      </w:r>
    </w:p>
    <w:p w14:paraId="06ABC1AF" w14:textId="7B843FC4" w:rsidR="004238F0" w:rsidRPr="00B6319A" w:rsidRDefault="327EFE7B" w:rsidP="660B3896">
      <w:pPr>
        <w:spacing w:line="257" w:lineRule="auto"/>
        <w:jc w:val="both"/>
        <w:rPr>
          <w:lang w:val="en-US"/>
        </w:rPr>
      </w:pPr>
      <w:r w:rsidRPr="660B3896">
        <w:rPr>
          <w:rFonts w:ascii="Cambria Math" w:eastAsia="Cambria Math" w:hAnsi="Cambria Math" w:cs="Cambria Math"/>
          <w:sz w:val="24"/>
          <w:szCs w:val="24"/>
          <w:lang w:val="en-US"/>
        </w:rPr>
        <w:t>▢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</w:p>
    <w:p w14:paraId="2E293782" w14:textId="59D61949" w:rsidR="004238F0" w:rsidRPr="00B6319A" w:rsidRDefault="327EFE7B" w:rsidP="660B3896">
      <w:pPr>
        <w:spacing w:line="257" w:lineRule="auto"/>
        <w:jc w:val="both"/>
        <w:rPr>
          <w:lang w:val="en-US"/>
        </w:rPr>
      </w:pPr>
      <w:r w:rsidRPr="660B3896">
        <w:rPr>
          <w:rFonts w:ascii="Cambria Math" w:eastAsia="Cambria Math" w:hAnsi="Cambria Math" w:cs="Cambria Math"/>
          <w:sz w:val="24"/>
          <w:szCs w:val="24"/>
          <w:lang w:val="en-US"/>
        </w:rPr>
        <w:t>▢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No (if not - we explain doubts)</w:t>
      </w:r>
    </w:p>
    <w:p w14:paraId="15CDBB75" w14:textId="1E74A2B2" w:rsidR="004238F0" w:rsidRPr="00B6319A" w:rsidRDefault="327EFE7B" w:rsidP="660B3896">
      <w:pPr>
        <w:spacing w:line="257" w:lineRule="auto"/>
        <w:jc w:val="both"/>
        <w:rPr>
          <w:lang w:val="en-US"/>
        </w:rPr>
      </w:pPr>
      <w:r w:rsidRPr="660B38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o you maintain your consent to participate in the interview?</w:t>
      </w:r>
    </w:p>
    <w:p w14:paraId="0FC515D5" w14:textId="1DB2FC91" w:rsidR="004238F0" w:rsidRPr="00B6319A" w:rsidRDefault="327EFE7B" w:rsidP="660B3896">
      <w:pPr>
        <w:spacing w:line="257" w:lineRule="auto"/>
        <w:jc w:val="both"/>
        <w:rPr>
          <w:lang w:val="en-US"/>
        </w:rPr>
      </w:pPr>
      <w:r w:rsidRPr="660B3896">
        <w:rPr>
          <w:rFonts w:ascii="Cambria Math" w:eastAsia="Cambria Math" w:hAnsi="Cambria Math" w:cs="Cambria Math"/>
          <w:sz w:val="24"/>
          <w:szCs w:val="24"/>
          <w:lang w:val="en-US"/>
        </w:rPr>
        <w:t>▢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</w:t>
      </w:r>
    </w:p>
    <w:p w14:paraId="4F9FFAF4" w14:textId="02FBE026" w:rsidR="004238F0" w:rsidRPr="00B6319A" w:rsidRDefault="327EFE7B" w:rsidP="660B3896">
      <w:pPr>
        <w:spacing w:line="257" w:lineRule="auto"/>
        <w:jc w:val="both"/>
        <w:rPr>
          <w:lang w:val="en-US"/>
        </w:rPr>
      </w:pPr>
      <w:r w:rsidRPr="660B3896">
        <w:rPr>
          <w:rFonts w:ascii="Cambria Math" w:eastAsia="Cambria Math" w:hAnsi="Cambria Math" w:cs="Cambria Math"/>
          <w:sz w:val="24"/>
          <w:szCs w:val="24"/>
          <w:lang w:val="en-US"/>
        </w:rPr>
        <w:t>▢</w:t>
      </w:r>
      <w:r w:rsidRPr="660B3896">
        <w:rPr>
          <w:rFonts w:ascii="Times New Roman" w:eastAsia="Times New Roman" w:hAnsi="Times New Roman" w:cs="Times New Roman"/>
          <w:sz w:val="24"/>
          <w:szCs w:val="24"/>
          <w:lang w:val="en-US"/>
        </w:rPr>
        <w:t>No (if not - end the interview)</w:t>
      </w:r>
    </w:p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2820"/>
        <w:gridCol w:w="6195"/>
      </w:tblGrid>
      <w:tr w:rsidR="660B3896" w14:paraId="40FAE4E4" w14:textId="77777777" w:rsidTr="660B3896">
        <w:trPr>
          <w:trHeight w:val="300"/>
        </w:trPr>
        <w:tc>
          <w:tcPr>
            <w:tcW w:w="2820" w:type="dxa"/>
          </w:tcPr>
          <w:p w14:paraId="713A86DA" w14:textId="23A0581D" w:rsidR="327EFE7B" w:rsidRDefault="327EFE7B" w:rsidP="660B389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6195" w:type="dxa"/>
          </w:tcPr>
          <w:p w14:paraId="63EABC33" w14:textId="793D8ED1" w:rsidR="327EFE7B" w:rsidRDefault="327EFE7B" w:rsidP="660B389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mple Questions</w:t>
            </w:r>
          </w:p>
        </w:tc>
      </w:tr>
      <w:tr w:rsidR="660B3896" w:rsidRPr="00B6319A" w14:paraId="630AC4EE" w14:textId="77777777" w:rsidTr="660B3896">
        <w:trPr>
          <w:trHeight w:val="300"/>
        </w:trPr>
        <w:tc>
          <w:tcPr>
            <w:tcW w:w="2820" w:type="dxa"/>
          </w:tcPr>
          <w:p w14:paraId="23771EB0" w14:textId="66CC9A77" w:rsidR="327EFE7B" w:rsidRDefault="327EFE7B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rm up</w:t>
            </w:r>
          </w:p>
        </w:tc>
        <w:tc>
          <w:tcPr>
            <w:tcW w:w="6195" w:type="dxa"/>
          </w:tcPr>
          <w:p w14:paraId="3393E846" w14:textId="0FCB7DB2" w:rsidR="327EFE7B" w:rsidRDefault="327EFE7B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ell me about your work, please. </w:t>
            </w:r>
          </w:p>
        </w:tc>
      </w:tr>
      <w:tr w:rsidR="660B3896" w:rsidRPr="00B6319A" w14:paraId="3F537A39" w14:textId="77777777" w:rsidTr="660B3896">
        <w:trPr>
          <w:trHeight w:val="300"/>
        </w:trPr>
        <w:tc>
          <w:tcPr>
            <w:tcW w:w="2820" w:type="dxa"/>
          </w:tcPr>
          <w:p w14:paraId="4B623BB7" w14:textId="1867119E" w:rsidR="327EFE7B" w:rsidRDefault="327EFE7B" w:rsidP="660B3896">
            <w:pPr>
              <w:spacing w:after="160"/>
              <w:ind w:left="360" w:hanging="3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Q1</w:t>
            </w:r>
            <w:r w:rsidR="671E4D0F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hat dimensions of WFC and FWC do partners identify in themselves? 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95" w:type="dxa"/>
          </w:tcPr>
          <w:p w14:paraId="63A130BB" w14:textId="2A777757" w:rsidR="327EFE7B" w:rsidRDefault="327EFE7B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n you hear “work and family” what is the first thing that comes to mind?</w:t>
            </w:r>
          </w:p>
          <w:p w14:paraId="2936E5E7" w14:textId="184BCA51" w:rsidR="660B3896" w:rsidRDefault="660B3896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51C7B05" w14:textId="5000FB82" w:rsidR="327EFE7B" w:rsidRDefault="327EFE7B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n balancing work and family, do you face any challenges or difficulties? Can you please tell me about those?</w:t>
            </w:r>
          </w:p>
          <w:p w14:paraId="3F7F4BC4" w14:textId="193BAE8B" w:rsidR="660B3896" w:rsidRDefault="660B3896" w:rsidP="660B3896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62C4BC1D" w14:textId="2914AFAD" w:rsidR="42C05EE1" w:rsidRDefault="42C05EE1" w:rsidP="660B3896">
            <w:pPr>
              <w:pStyle w:val="Bezodstpw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ote: If the dimensions do not come up naturally, we will ask about them specifically: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5366605" w14:textId="39605E65" w:rsidR="42C05EE1" w:rsidRDefault="42C05EE1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ell me about the role that time plays in this conflict. </w:t>
            </w:r>
          </w:p>
          <w:p w14:paraId="166FC21E" w14:textId="51DAB6FB" w:rsidR="42C05EE1" w:rsidRDefault="42C05EE1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ll me about the role that fatigue plays in this conflict.</w:t>
            </w:r>
          </w:p>
          <w:p w14:paraId="1C484463" w14:textId="0C1149DA" w:rsidR="42C05EE1" w:rsidRDefault="42C05EE1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you sometimes feel the need to be a different person at work and at home? Tell me what </w:t>
            </w:r>
            <w:r w:rsidR="4670BFA8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le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is play</w:t>
            </w:r>
            <w:r w:rsidR="666E57A0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 the conflict between work and family. </w:t>
            </w:r>
          </w:p>
          <w:p w14:paraId="536AA5EE" w14:textId="11E10ED5" w:rsidR="660B3896" w:rsidRDefault="660B3896" w:rsidP="660B389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1CCCBF64" w14:textId="515F0A9D" w:rsidR="579AEAAA" w:rsidRDefault="579AEAAA" w:rsidP="660B389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: If all the </w:t>
            </w:r>
            <w:r w:rsidR="5B87E8AD"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esponses focus</w:t>
            </w:r>
            <w:r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on WFC, we will specifically ask about FWC:</w:t>
            </w:r>
          </w:p>
          <w:p w14:paraId="1D125AD8" w14:textId="46270605" w:rsidR="163FCFDC" w:rsidRDefault="163FCFDC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o </w:t>
            </w:r>
            <w:r w:rsidR="61B1E1D5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r,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e talked about how work affects your family life. Let’s now look at the other direction: tell me about a situation or situations when your</w:t>
            </w:r>
            <w:r w:rsidR="75924274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n-work-related life made it harder for you to meet demands at work? What happened then? </w:t>
            </w:r>
          </w:p>
          <w:p w14:paraId="3DEA65AA" w14:textId="28EB6AFF" w:rsidR="660B3896" w:rsidRDefault="660B3896" w:rsidP="660B389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37546A9F" w14:textId="4553D4B0" w:rsidR="025F6F3D" w:rsidRDefault="025F6F3D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ote: If the dimensions do not come up naturally, we will ask about them specifically (see questions above)</w:t>
            </w:r>
          </w:p>
        </w:tc>
      </w:tr>
      <w:tr w:rsidR="660B3896" w:rsidRPr="00B6319A" w14:paraId="5E392605" w14:textId="77777777" w:rsidTr="660B3896">
        <w:trPr>
          <w:trHeight w:val="300"/>
        </w:trPr>
        <w:tc>
          <w:tcPr>
            <w:tcW w:w="2820" w:type="dxa"/>
          </w:tcPr>
          <w:p w14:paraId="03F6AE00" w14:textId="5EFC1BBD" w:rsidR="21DFE82E" w:rsidRDefault="21DFE82E" w:rsidP="660B3896">
            <w:pPr>
              <w:spacing w:after="160"/>
              <w:ind w:left="360" w:hanging="3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Q1</w:t>
            </w:r>
            <w:r w:rsidR="663FD3F0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hat dimensions of WFC and FWC do 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partners identify in their partners? 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95" w:type="dxa"/>
          </w:tcPr>
          <w:p w14:paraId="7A2D93C6" w14:textId="0C463473" w:rsidR="38027E65" w:rsidRDefault="38027E65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Now let’s talk about your partner’s situation. Tell me, how the balancing of work and family looks in their case.</w:t>
            </w:r>
          </w:p>
          <w:p w14:paraId="09F77397" w14:textId="5CCD5248" w:rsidR="660B3896" w:rsidRDefault="660B3896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78EC25F" w14:textId="59CD37F3" w:rsidR="38027E65" w:rsidRDefault="38027E65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o you recognize that your partner experiences conflict between work and family?</w:t>
            </w:r>
          </w:p>
          <w:p w14:paraId="253B6C9F" w14:textId="5799B235" w:rsidR="660B3896" w:rsidRDefault="660B3896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BB92F00" w14:textId="5B963519" w:rsidR="38027E65" w:rsidRDefault="38027E65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makes it particularly hard for your partner to balance work and family? </w:t>
            </w:r>
          </w:p>
          <w:p w14:paraId="6FB3683D" w14:textId="0110AE6F" w:rsidR="660B3896" w:rsidRDefault="660B3896" w:rsidP="660B3896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67B407DF" w14:textId="636BF6CC" w:rsidR="38027E65" w:rsidRDefault="38027E65" w:rsidP="660B3896">
            <w:pPr>
              <w:pStyle w:val="Bezodstpw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: If the dimensions do not come up naturally, we will ask </w:t>
            </w:r>
            <w:r w:rsidR="24C28269"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ollow-up questions similar to those in RQ1a </w:t>
            </w:r>
          </w:p>
          <w:p w14:paraId="0DB9D721" w14:textId="133C48A8" w:rsidR="660B3896" w:rsidRDefault="660B3896" w:rsidP="660B3896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2200BB9E" w14:textId="621ED79D" w:rsidR="38027E65" w:rsidRDefault="38027E65" w:rsidP="660B389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ote: If all the responses focus on WFC, we will specifically ask about FWC:</w:t>
            </w:r>
          </w:p>
          <w:p w14:paraId="6F1C78CE" w14:textId="54428E28" w:rsidR="38027E65" w:rsidRDefault="38027E65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o far, we talked about how </w:t>
            </w:r>
            <w:r w:rsidR="26AF2451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our partner’s 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ork affects </w:t>
            </w:r>
            <w:r w:rsidR="2652BD85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ir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amily life. Let’s now look at the other direction: tell me about a situation or situations when </w:t>
            </w:r>
            <w:r w:rsidR="0B16C4BE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ir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n-work-related life made it harder for </w:t>
            </w:r>
            <w:r w:rsidR="0A6CE687"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m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 meet demands at work? What happened then? </w:t>
            </w:r>
          </w:p>
          <w:p w14:paraId="6E5FD1CC" w14:textId="6EC75EEF" w:rsidR="660B3896" w:rsidRDefault="660B3896" w:rsidP="660B389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3BA1C31E" w14:textId="2BA2DAAE" w:rsidR="38027E65" w:rsidRDefault="38027E65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ote: If the dimensions do not come up naturally, we will ask about them specifically (see questions above)</w:t>
            </w:r>
          </w:p>
        </w:tc>
      </w:tr>
      <w:tr w:rsidR="660B3896" w:rsidRPr="00B6319A" w14:paraId="38E6D2B3" w14:textId="77777777" w:rsidTr="660B3896">
        <w:trPr>
          <w:trHeight w:val="300"/>
        </w:trPr>
        <w:tc>
          <w:tcPr>
            <w:tcW w:w="2820" w:type="dxa"/>
          </w:tcPr>
          <w:p w14:paraId="0634277D" w14:textId="47D49873" w:rsidR="52A47878" w:rsidRDefault="52A47878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Q2: 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w do different dimensions of WFC and FWC cross over between partners?</w:t>
            </w:r>
          </w:p>
        </w:tc>
        <w:tc>
          <w:tcPr>
            <w:tcW w:w="6195" w:type="dxa"/>
          </w:tcPr>
          <w:p w14:paraId="0E7D6952" w14:textId="1854727E" w:rsidR="651D7F91" w:rsidRDefault="651D7F91" w:rsidP="660B389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rlier we talked about how your partner experiences situations when it is difficult for them to meet demands at home due to work obligations. Ca</w:t>
            </w:r>
            <w:r w:rsidR="211A6840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 you tell me how this </w:t>
            </w:r>
            <w:bookmarkStart w:id="0" w:name="_Int_Jmgd9bEo"/>
            <w:r w:rsidR="211A6840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rk</w:t>
            </w:r>
            <w:bookmarkEnd w:id="0"/>
            <w:r w:rsidR="211A6840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o family conflict that your partner experiences </w:t>
            </w:r>
            <w:bookmarkStart w:id="1" w:name="_Int_nK4K4ijR"/>
            <w:r w:rsidR="211A6840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ffect</w:t>
            </w:r>
            <w:bookmarkEnd w:id="1"/>
            <w:r w:rsidR="00190D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211A6840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you?</w:t>
            </w:r>
          </w:p>
          <w:p w14:paraId="18D09051" w14:textId="347835EC" w:rsidR="660B3896" w:rsidRDefault="660B3896" w:rsidP="660B389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538E1D5" w14:textId="69BC0059" w:rsidR="119705DB" w:rsidRDefault="119705DB" w:rsidP="660B389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o you react differently depending on whether your partner’s conflict stems from them: not </w:t>
            </w:r>
            <w:r w:rsidR="5C84E5B2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ing able to catch up due to time constraints, being too tired at home, or acting at home as if they were at work?</w:t>
            </w:r>
          </w:p>
          <w:p w14:paraId="74C9CAC9" w14:textId="5DDFBFA7" w:rsidR="660B3896" w:rsidRDefault="660B3896" w:rsidP="660B389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CF91100" w14:textId="2829ABA4" w:rsidR="7415A718" w:rsidRDefault="7415A718" w:rsidP="660B3896">
            <w:pPr>
              <w:spacing w:befor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now, just as earlier, let’s look </w:t>
            </w:r>
            <w:r w:rsidR="59CEB015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opposite direction, when your partner has difficulties with meeting demands at work because of what’s going on at home. </w:t>
            </w:r>
            <w:r w:rsidR="7DBD405A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at happens then?</w:t>
            </w:r>
            <w:r w:rsidR="456A1D54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How does this family to work conflict that your partner experiences affect you?</w:t>
            </w:r>
          </w:p>
          <w:p w14:paraId="34E07A5D" w14:textId="2A9D1874" w:rsidR="6B3BFE4E" w:rsidRDefault="6B3BFE4E" w:rsidP="660B3896">
            <w:pPr>
              <w:spacing w:befor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 you react differently depending on whether your partner’s conflict stem</w:t>
            </w:r>
            <w:r w:rsidR="57187A78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rom problems with making time, lacking energy or the need to act</w:t>
            </w:r>
            <w:r w:rsidR="00F462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ifferently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t work </w:t>
            </w:r>
            <w:r w:rsidR="07C8C439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an at home?</w:t>
            </w:r>
          </w:p>
          <w:p w14:paraId="633F7FBD" w14:textId="2AEA31E9" w:rsidR="660B3896" w:rsidRDefault="660B3896" w:rsidP="660B389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660B3896" w:rsidRPr="00B6319A" w14:paraId="08B9C0DD" w14:textId="77777777" w:rsidTr="660B3896">
        <w:trPr>
          <w:trHeight w:val="300"/>
        </w:trPr>
        <w:tc>
          <w:tcPr>
            <w:tcW w:w="2820" w:type="dxa"/>
          </w:tcPr>
          <w:p w14:paraId="7BFA623D" w14:textId="32FBDF60" w:rsidR="48CADEB2" w:rsidRPr="00B6319A" w:rsidRDefault="48CADEB2" w:rsidP="660B3896">
            <w:pPr>
              <w:spacing w:after="160"/>
              <w:rPr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Q3: </w:t>
            </w: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/>
              </w:rPr>
              <w:t>What coping strategies with WFC and FCW on an individual and dyadic level do partners identify?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660B389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95" w:type="dxa"/>
          </w:tcPr>
          <w:p w14:paraId="0FBE012E" w14:textId="740D94F0" w:rsidR="48CADEB2" w:rsidRDefault="48CADEB2" w:rsidP="660B3896">
            <w:pPr>
              <w:spacing w:befor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hat do you do yourself and what do you do together with </w:t>
            </w:r>
            <w:r w:rsidR="2E83E7AF"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r</w:t>
            </w:r>
            <w:r w:rsidRPr="660B38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artner to manage the difficulties in balancing work and family?</w:t>
            </w:r>
          </w:p>
          <w:p w14:paraId="67A34FFE" w14:textId="7A85B790" w:rsidR="660B3896" w:rsidRDefault="660B3896" w:rsidP="660B389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660B3896" w:rsidRPr="00B6319A" w14:paraId="401CDBE1" w14:textId="77777777" w:rsidTr="660B3896">
        <w:trPr>
          <w:trHeight w:val="300"/>
        </w:trPr>
        <w:tc>
          <w:tcPr>
            <w:tcW w:w="2820" w:type="dxa"/>
          </w:tcPr>
          <w:p w14:paraId="160C7B9E" w14:textId="67BFD69B" w:rsidR="4614A915" w:rsidRDefault="4614A915" w:rsidP="660B3896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/>
              </w:rPr>
              <w:t>RQ4: What potential barriers and facilitating factors in participating in</w:t>
            </w:r>
            <w:r w:rsidR="00485B3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/>
              </w:rPr>
              <w:t xml:space="preserve"> an</w:t>
            </w: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/>
              </w:rPr>
              <w:t xml:space="preserve"> internet intervention </w:t>
            </w: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/>
              </w:rPr>
              <w:lastRenderedPageBreak/>
              <w:t>designed to reduce WFC and FWC do partners recognize?</w:t>
            </w:r>
          </w:p>
          <w:p w14:paraId="63EDE1FF" w14:textId="391BF81A" w:rsidR="660B3896" w:rsidRDefault="660B3896" w:rsidP="660B3896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</w:p>
        </w:tc>
        <w:tc>
          <w:tcPr>
            <w:tcW w:w="6195" w:type="dxa"/>
          </w:tcPr>
          <w:p w14:paraId="6E7FBE28" w14:textId="6DCAB2F8" w:rsidR="3816ACB8" w:rsidRDefault="3816ACB8" w:rsidP="660B3896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lastRenderedPageBreak/>
              <w:t xml:space="preserve">In the future, we plan to design a psychological program to help couples in managing conflict between work and life. To make it widely available and ensure flexibility </w:t>
            </w:r>
            <w:r w:rsidR="7054FB85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in usage we plan to deliver it online, probably on a dedicated, interactive </w:t>
            </w:r>
            <w:r w:rsidR="7054FB85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lastRenderedPageBreak/>
              <w:t xml:space="preserve">website. </w:t>
            </w:r>
            <w:r w:rsidR="00DE356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On this website,</w:t>
            </w:r>
            <w:r w:rsidR="7054FB85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</w:t>
            </w:r>
            <w:bookmarkStart w:id="2" w:name="_Int_u0O7hI8o"/>
            <w:r w:rsidR="7054FB85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there</w:t>
            </w:r>
            <w:bookmarkEnd w:id="2"/>
            <w:r w:rsidR="00DE356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will be</w:t>
            </w:r>
            <w:r w:rsidR="7054FB85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</w:t>
            </w:r>
            <w:r w:rsidR="22B0E611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a number of </w:t>
            </w:r>
            <w:r w:rsidR="7054FB85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tasks to be completed either alone or with a partner. </w:t>
            </w:r>
            <w:r w:rsidR="0C272314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Because it will be online, it will be possible to use it from any </w:t>
            </w:r>
            <w:r w:rsidR="00DE356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location</w:t>
            </w:r>
            <w:r w:rsidR="00DE3561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</w:t>
            </w:r>
            <w:r w:rsidR="0C272314"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and at a time that works for people who use it. Imagine that you are offered to use such a program together with your partner. </w:t>
            </w:r>
          </w:p>
          <w:p w14:paraId="3360FF93" w14:textId="0492A44F" w:rsidR="20FBE45A" w:rsidRDefault="20FBE45A" w:rsidP="660B3896">
            <w:pPr>
              <w:pStyle w:val="Akapitzlist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Could you tell me what would make it easier for you and your partner to join such a program and keep using it </w:t>
            </w:r>
            <w:r w:rsidR="00B6319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for a few weeks? </w:t>
            </w:r>
          </w:p>
          <w:p w14:paraId="2225B1D0" w14:textId="05B72371" w:rsidR="660B3896" w:rsidRDefault="660B3896" w:rsidP="660B3896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</w:p>
          <w:p w14:paraId="402E0389" w14:textId="141F7AE8" w:rsidR="20FBE45A" w:rsidRPr="00B6319A" w:rsidRDefault="20FBE45A" w:rsidP="660B3896">
            <w:pPr>
              <w:pStyle w:val="Akapitzlist"/>
              <w:numPr>
                <w:ilvl w:val="0"/>
                <w:numId w:val="1"/>
              </w:numPr>
              <w:rPr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And what could prevent either</w:t>
            </w:r>
            <w:r w:rsidR="001109A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of you from</w:t>
            </w: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joining such a program or continuing to use it </w:t>
            </w:r>
            <w:r w:rsidR="00B6319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for a few weeks?</w:t>
            </w: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</w:t>
            </w:r>
          </w:p>
        </w:tc>
      </w:tr>
      <w:tr w:rsidR="660B3896" w:rsidRPr="00B6319A" w14:paraId="47BBAD1E" w14:textId="77777777" w:rsidTr="660B3896">
        <w:trPr>
          <w:trHeight w:val="300"/>
        </w:trPr>
        <w:tc>
          <w:tcPr>
            <w:tcW w:w="2820" w:type="dxa"/>
          </w:tcPr>
          <w:p w14:paraId="4CCA3FDE" w14:textId="209DAAFB" w:rsidR="5FA0C98B" w:rsidRDefault="5FA0C98B" w:rsidP="660B3896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lastRenderedPageBreak/>
              <w:t>Ending</w:t>
            </w:r>
          </w:p>
        </w:tc>
        <w:tc>
          <w:tcPr>
            <w:tcW w:w="6195" w:type="dxa"/>
          </w:tcPr>
          <w:p w14:paraId="6211D3DE" w14:textId="1FD59F2A" w:rsidR="5FA0C98B" w:rsidRDefault="5FA0C98B" w:rsidP="660B3896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660B389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Is there anything that I didn’t ask about and you feel that is important in the realm of the conflict between work and family?</w:t>
            </w:r>
          </w:p>
        </w:tc>
      </w:tr>
    </w:tbl>
    <w:p w14:paraId="71383407" w14:textId="3C3F5076" w:rsidR="004238F0" w:rsidRDefault="004238F0" w:rsidP="660B3896">
      <w:pPr>
        <w:spacing w:line="257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57375426" w14:textId="16BAC14B" w:rsidR="004238F0" w:rsidRDefault="5FA0C98B" w:rsidP="660B3896">
      <w:pPr>
        <w:spacing w:line="257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660B3896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Thank you for your participation and for sharing your experiences. Should you have any follow-up questions, you can contact the agency that is responsible for recruitment or o</w:t>
      </w:r>
      <w:r w:rsidR="714F26AF" w:rsidRPr="660B3896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ur research team</w:t>
      </w:r>
      <w:r w:rsidR="00954470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 dire</w:t>
      </w:r>
      <w:bookmarkStart w:id="3" w:name="_GoBack"/>
      <w:bookmarkEnd w:id="3"/>
      <w:r w:rsidR="00954470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ctly</w:t>
      </w:r>
      <w:r w:rsidR="714F26AF" w:rsidRPr="660B3896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 xml:space="preserve">. </w:t>
      </w:r>
    </w:p>
    <w:sectPr w:rsidR="00423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B5F9F" w16cex:dateUtc="2023-07-26T07:02:00Z"/>
  <w16cex:commentExtensible w16cex:durableId="286B5FB0" w16cex:dateUtc="2023-07-26T07:0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u0O7hI8o" int2:invalidationBookmarkName="" int2:hashCode="SQUo823r98Fc6l" int2:id="YVAIHBju">
      <int2:state int2:value="Rejected" int2:type="AugLoop_Text_Critique"/>
    </int2:bookmark>
    <int2:bookmark int2:bookmarkName="_Int_nK4K4ijR" int2:invalidationBookmarkName="" int2:hashCode="lHZvvsjCPxmLkP" int2:id="XjOSl9ap">
      <int2:state int2:value="Rejected" int2:type="AugLoop_Text_Critique"/>
    </int2:bookmark>
    <int2:bookmark int2:bookmarkName="_Int_Jmgd9bEo" int2:invalidationBookmarkName="" int2:hashCode="4nTu/3aMY5YIjs" int2:id="28VDIWYW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167BF"/>
    <w:multiLevelType w:val="hybridMultilevel"/>
    <w:tmpl w:val="BE9C21BC"/>
    <w:lvl w:ilvl="0" w:tplc="A59CDE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FEE0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FE8C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EE90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8492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FE2F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962B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2A83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0CC2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9CC3D"/>
    <w:multiLevelType w:val="hybridMultilevel"/>
    <w:tmpl w:val="CAA253E0"/>
    <w:lvl w:ilvl="0" w:tplc="1F0C50EA">
      <w:start w:val="1"/>
      <w:numFmt w:val="decimal"/>
      <w:lvlText w:val="%1."/>
      <w:lvlJc w:val="left"/>
      <w:pPr>
        <w:ind w:left="720" w:hanging="360"/>
      </w:pPr>
    </w:lvl>
    <w:lvl w:ilvl="1" w:tplc="97B8151E">
      <w:start w:val="1"/>
      <w:numFmt w:val="lowerLetter"/>
      <w:lvlText w:val="%2."/>
      <w:lvlJc w:val="left"/>
      <w:pPr>
        <w:ind w:left="1440" w:hanging="360"/>
      </w:pPr>
    </w:lvl>
    <w:lvl w:ilvl="2" w:tplc="961C21EC">
      <w:start w:val="1"/>
      <w:numFmt w:val="lowerRoman"/>
      <w:lvlText w:val="%3."/>
      <w:lvlJc w:val="right"/>
      <w:pPr>
        <w:ind w:left="2160" w:hanging="180"/>
      </w:pPr>
    </w:lvl>
    <w:lvl w:ilvl="3" w:tplc="A446AD46">
      <w:start w:val="1"/>
      <w:numFmt w:val="decimal"/>
      <w:lvlText w:val="%4."/>
      <w:lvlJc w:val="left"/>
      <w:pPr>
        <w:ind w:left="2880" w:hanging="360"/>
      </w:pPr>
    </w:lvl>
    <w:lvl w:ilvl="4" w:tplc="F014E0FC">
      <w:start w:val="1"/>
      <w:numFmt w:val="lowerLetter"/>
      <w:lvlText w:val="%5."/>
      <w:lvlJc w:val="left"/>
      <w:pPr>
        <w:ind w:left="3600" w:hanging="360"/>
      </w:pPr>
    </w:lvl>
    <w:lvl w:ilvl="5" w:tplc="B5AE4368">
      <w:start w:val="1"/>
      <w:numFmt w:val="lowerRoman"/>
      <w:lvlText w:val="%6."/>
      <w:lvlJc w:val="right"/>
      <w:pPr>
        <w:ind w:left="4320" w:hanging="180"/>
      </w:pPr>
    </w:lvl>
    <w:lvl w:ilvl="6" w:tplc="51360732">
      <w:start w:val="1"/>
      <w:numFmt w:val="decimal"/>
      <w:lvlText w:val="%7."/>
      <w:lvlJc w:val="left"/>
      <w:pPr>
        <w:ind w:left="5040" w:hanging="360"/>
      </w:pPr>
    </w:lvl>
    <w:lvl w:ilvl="7" w:tplc="5B48593E">
      <w:start w:val="1"/>
      <w:numFmt w:val="lowerLetter"/>
      <w:lvlText w:val="%8."/>
      <w:lvlJc w:val="left"/>
      <w:pPr>
        <w:ind w:left="5760" w:hanging="360"/>
      </w:pPr>
    </w:lvl>
    <w:lvl w:ilvl="8" w:tplc="1B0021F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356B669"/>
    <w:rsid w:val="00104727"/>
    <w:rsid w:val="001109AA"/>
    <w:rsid w:val="001613E3"/>
    <w:rsid w:val="00190D89"/>
    <w:rsid w:val="004238F0"/>
    <w:rsid w:val="00485B31"/>
    <w:rsid w:val="00863D6C"/>
    <w:rsid w:val="008C4191"/>
    <w:rsid w:val="00954470"/>
    <w:rsid w:val="009F73CA"/>
    <w:rsid w:val="00B53B7A"/>
    <w:rsid w:val="00B6319A"/>
    <w:rsid w:val="00D1753B"/>
    <w:rsid w:val="00DE3561"/>
    <w:rsid w:val="00DE605A"/>
    <w:rsid w:val="00E22944"/>
    <w:rsid w:val="00F462B0"/>
    <w:rsid w:val="01E3C81B"/>
    <w:rsid w:val="025F6F3D"/>
    <w:rsid w:val="02635085"/>
    <w:rsid w:val="02A074F7"/>
    <w:rsid w:val="034FCDDB"/>
    <w:rsid w:val="042A6871"/>
    <w:rsid w:val="043BA348"/>
    <w:rsid w:val="050B4D08"/>
    <w:rsid w:val="05D815B9"/>
    <w:rsid w:val="069A6FDC"/>
    <w:rsid w:val="06D90CDC"/>
    <w:rsid w:val="07C8C439"/>
    <w:rsid w:val="08233EFE"/>
    <w:rsid w:val="0836403D"/>
    <w:rsid w:val="083EAC0B"/>
    <w:rsid w:val="090FB67B"/>
    <w:rsid w:val="0A6CE687"/>
    <w:rsid w:val="0AF4E1A8"/>
    <w:rsid w:val="0B16C4BE"/>
    <w:rsid w:val="0C272314"/>
    <w:rsid w:val="0C47573D"/>
    <w:rsid w:val="0CBD0B8B"/>
    <w:rsid w:val="0DFC4FFB"/>
    <w:rsid w:val="0ED2E3EA"/>
    <w:rsid w:val="0F6D1B18"/>
    <w:rsid w:val="119705DB"/>
    <w:rsid w:val="1254422D"/>
    <w:rsid w:val="13A6550D"/>
    <w:rsid w:val="14538D7A"/>
    <w:rsid w:val="145A56A8"/>
    <w:rsid w:val="163FCFDC"/>
    <w:rsid w:val="189C49DB"/>
    <w:rsid w:val="192DC7CB"/>
    <w:rsid w:val="1AAFCDBF"/>
    <w:rsid w:val="1AC8F61C"/>
    <w:rsid w:val="1B410618"/>
    <w:rsid w:val="1C65688D"/>
    <w:rsid w:val="1DE76E81"/>
    <w:rsid w:val="1DFF2A85"/>
    <w:rsid w:val="1F9D094F"/>
    <w:rsid w:val="1FA90E8F"/>
    <w:rsid w:val="20FBE45A"/>
    <w:rsid w:val="211A6840"/>
    <w:rsid w:val="21DFE82E"/>
    <w:rsid w:val="22B0E611"/>
    <w:rsid w:val="22B4B886"/>
    <w:rsid w:val="2356B669"/>
    <w:rsid w:val="24C28269"/>
    <w:rsid w:val="25EC5948"/>
    <w:rsid w:val="260C4AD3"/>
    <w:rsid w:val="2632E3CE"/>
    <w:rsid w:val="2652BD85"/>
    <w:rsid w:val="26AF2451"/>
    <w:rsid w:val="2C7B8C57"/>
    <w:rsid w:val="2E3DF5B3"/>
    <w:rsid w:val="2E83E7AF"/>
    <w:rsid w:val="3020F2AA"/>
    <w:rsid w:val="312F0BEF"/>
    <w:rsid w:val="31759675"/>
    <w:rsid w:val="3184D351"/>
    <w:rsid w:val="327EFE7B"/>
    <w:rsid w:val="32CADC50"/>
    <w:rsid w:val="34AD3737"/>
    <w:rsid w:val="3561A96A"/>
    <w:rsid w:val="357A612F"/>
    <w:rsid w:val="36EB2C4C"/>
    <w:rsid w:val="37090E73"/>
    <w:rsid w:val="37163190"/>
    <w:rsid w:val="37F0CC26"/>
    <w:rsid w:val="38027E65"/>
    <w:rsid w:val="3816ACB8"/>
    <w:rsid w:val="39420B5A"/>
    <w:rsid w:val="398895E0"/>
    <w:rsid w:val="3BBA5979"/>
    <w:rsid w:val="3BBE9D6F"/>
    <w:rsid w:val="3CB8491C"/>
    <w:rsid w:val="3D6C4AB7"/>
    <w:rsid w:val="3E157C7D"/>
    <w:rsid w:val="3E54197D"/>
    <w:rsid w:val="3E5C0703"/>
    <w:rsid w:val="3E820B9A"/>
    <w:rsid w:val="3EF63E31"/>
    <w:rsid w:val="3F87B912"/>
    <w:rsid w:val="3FF7D764"/>
    <w:rsid w:val="40920E92"/>
    <w:rsid w:val="40C01B68"/>
    <w:rsid w:val="410835B6"/>
    <w:rsid w:val="418BBA3F"/>
    <w:rsid w:val="42C05EE1"/>
    <w:rsid w:val="456A1D54"/>
    <w:rsid w:val="45B71DF4"/>
    <w:rsid w:val="4614A915"/>
    <w:rsid w:val="4670BFA8"/>
    <w:rsid w:val="471F2E20"/>
    <w:rsid w:val="4802E949"/>
    <w:rsid w:val="48AEFD5E"/>
    <w:rsid w:val="48CADEB2"/>
    <w:rsid w:val="4999C6D9"/>
    <w:rsid w:val="4A5EC085"/>
    <w:rsid w:val="4BE69E20"/>
    <w:rsid w:val="4D57693D"/>
    <w:rsid w:val="4F44D7DD"/>
    <w:rsid w:val="5085D275"/>
    <w:rsid w:val="527C789F"/>
    <w:rsid w:val="52A47878"/>
    <w:rsid w:val="55757C61"/>
    <w:rsid w:val="57187A78"/>
    <w:rsid w:val="579AEAAA"/>
    <w:rsid w:val="5974B67A"/>
    <w:rsid w:val="59CEB015"/>
    <w:rsid w:val="5A2FC527"/>
    <w:rsid w:val="5B87E8AD"/>
    <w:rsid w:val="5BE4BDE5"/>
    <w:rsid w:val="5C4957E3"/>
    <w:rsid w:val="5C84E5B2"/>
    <w:rsid w:val="5CAC573C"/>
    <w:rsid w:val="5CDF4A06"/>
    <w:rsid w:val="5DC718CC"/>
    <w:rsid w:val="5E48279D"/>
    <w:rsid w:val="5FA0C98B"/>
    <w:rsid w:val="61B1E1D5"/>
    <w:rsid w:val="6253FF69"/>
    <w:rsid w:val="63EFCFCA"/>
    <w:rsid w:val="651D7F91"/>
    <w:rsid w:val="660B3896"/>
    <w:rsid w:val="663FD3F0"/>
    <w:rsid w:val="666E57A0"/>
    <w:rsid w:val="671E4D0F"/>
    <w:rsid w:val="67A46941"/>
    <w:rsid w:val="67EF09E3"/>
    <w:rsid w:val="6909CB73"/>
    <w:rsid w:val="698ADA44"/>
    <w:rsid w:val="6B26AAA5"/>
    <w:rsid w:val="6B3BFE4E"/>
    <w:rsid w:val="6CCA688C"/>
    <w:rsid w:val="6CFD89DD"/>
    <w:rsid w:val="6E76076B"/>
    <w:rsid w:val="7054FB85"/>
    <w:rsid w:val="7118E3FF"/>
    <w:rsid w:val="714F26AF"/>
    <w:rsid w:val="7195EC29"/>
    <w:rsid w:val="7415A718"/>
    <w:rsid w:val="75924274"/>
    <w:rsid w:val="767C5E8B"/>
    <w:rsid w:val="7A956311"/>
    <w:rsid w:val="7CF2693D"/>
    <w:rsid w:val="7DBD405A"/>
    <w:rsid w:val="7DCD03D3"/>
    <w:rsid w:val="7E22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6B669"/>
  <w15:chartTrackingRefBased/>
  <w15:docId w15:val="{A1220C74-4D42-42F3-8A04-269C46BD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zodstpw">
    <w:name w:val="No Spacing"/>
    <w:uiPriority w:val="1"/>
    <w:qFormat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pPr>
      <w:ind w:left="720"/>
      <w:contextualSpacing/>
    </w:pPr>
  </w:style>
  <w:style w:type="paragraph" w:styleId="Poprawka">
    <w:name w:val="Revision"/>
    <w:hidden/>
    <w:uiPriority w:val="99"/>
    <w:semiHidden/>
    <w:rsid w:val="009F73CA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1109A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109A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109A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109A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109AA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631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631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201A6FA7E3DB4CA865B204DC69C4D5" ma:contentTypeVersion="5" ma:contentTypeDescription="Create a new document." ma:contentTypeScope="" ma:versionID="57cf83004021ae820f75046dd63d655b">
  <xsd:schema xmlns:xsd="http://www.w3.org/2001/XMLSchema" xmlns:xs="http://www.w3.org/2001/XMLSchema" xmlns:p="http://schemas.microsoft.com/office/2006/metadata/properties" xmlns:ns2="070c7570-77a1-42bc-84e6-8e0514e6bdcc" xmlns:ns3="6c9b1870-8eb1-4212-8a6e-90d9387f58a0" targetNamespace="http://schemas.microsoft.com/office/2006/metadata/properties" ma:root="true" ma:fieldsID="5ae34a491b14c182e9a15bea3685bb10" ns2:_="" ns3:_="">
    <xsd:import namespace="070c7570-77a1-42bc-84e6-8e0514e6bdcc"/>
    <xsd:import namespace="6c9b1870-8eb1-4212-8a6e-90d9387f58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0c7570-77a1-42bc-84e6-8e0514e6b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9b1870-8eb1-4212-8a6e-90d9387f58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04C3B-269E-46F9-9B9E-8E98D1A053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F380EB-1ACA-4B16-BB24-876793BD9C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0c7570-77a1-42bc-84e6-8e0514e6bdcc"/>
    <ds:schemaRef ds:uri="6c9b1870-8eb1-4212-8a6e-90d9387f58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F1F01D-54CB-4670-B11D-B265DE705C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916436D-28C7-497C-ACE8-E973514EF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Smoktunowicz</dc:creator>
  <cp:keywords/>
  <dc:description/>
  <cp:lastModifiedBy>Ewelina Smoktunowicz</cp:lastModifiedBy>
  <cp:revision>2</cp:revision>
  <dcterms:created xsi:type="dcterms:W3CDTF">2023-07-27T09:05:00Z</dcterms:created>
  <dcterms:modified xsi:type="dcterms:W3CDTF">2023-07-2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201A6FA7E3DB4CA865B204DC69C4D5</vt:lpwstr>
  </property>
</Properties>
</file>